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1D1E" w:rsidRDefault="009B06E2" w:rsidP="00C924A7">
      <w:pPr>
        <w:rPr>
          <w:lang w:val="en-US"/>
        </w:rPr>
      </w:pPr>
      <w:r w:rsidRPr="009B06E2">
        <w:rPr>
          <w:lang w:val="en-US"/>
        </w:rPr>
        <w:t>S1 Table.  Years in which each PRISM region was surveyed. See (29) for map of survey regions.</w:t>
      </w:r>
    </w:p>
    <w:p w:rsidR="009B06E2" w:rsidRDefault="009B06E2" w:rsidP="00C924A7">
      <w:pPr>
        <w:rPr>
          <w:lang w:val="en-US"/>
        </w:rPr>
      </w:pPr>
      <w:bookmarkStart w:id="0" w:name="_GoBack"/>
      <w:bookmarkEnd w:id="0"/>
    </w:p>
    <w:tbl>
      <w:tblPr>
        <w:tblW w:w="0" w:type="auto"/>
        <w:tblInd w:w="12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831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8E1D1E" w:rsidRPr="008E1D1E" w:rsidTr="00690DF5">
        <w:trPr>
          <w:gridAfter w:val="11"/>
          <w:wAfter w:w="6237" w:type="dxa"/>
          <w:trHeight w:val="20"/>
        </w:trPr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Region</w:t>
            </w:r>
          </w:p>
        </w:tc>
      </w:tr>
      <w:tr w:rsidR="008E1D1E" w:rsidRPr="008E1D1E" w:rsidTr="00690DF5">
        <w:trPr>
          <w:trHeight w:val="20"/>
        </w:trPr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Year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8E1D1E" w:rsidRPr="008E1D1E" w:rsidTr="00690DF5">
        <w:trPr>
          <w:trHeight w:val="20"/>
        </w:trPr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1994</w:t>
            </w:r>
          </w:p>
        </w:tc>
        <w:tc>
          <w:tcPr>
            <w:tcW w:w="83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8E1D1E" w:rsidRPr="008E1D1E" w:rsidTr="00690DF5">
        <w:trPr>
          <w:trHeight w:val="20"/>
        </w:trPr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1995</w:t>
            </w:r>
          </w:p>
        </w:tc>
        <w:tc>
          <w:tcPr>
            <w:tcW w:w="83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8E1D1E" w:rsidRPr="008E1D1E" w:rsidTr="00690DF5">
        <w:trPr>
          <w:trHeight w:val="20"/>
        </w:trPr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1996</w:t>
            </w:r>
          </w:p>
        </w:tc>
        <w:tc>
          <w:tcPr>
            <w:tcW w:w="83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8E1D1E" w:rsidRPr="008E1D1E" w:rsidTr="00690DF5">
        <w:trPr>
          <w:trHeight w:val="20"/>
        </w:trPr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1997</w:t>
            </w:r>
          </w:p>
        </w:tc>
        <w:tc>
          <w:tcPr>
            <w:tcW w:w="83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8E1D1E" w:rsidRPr="008E1D1E" w:rsidTr="00690DF5">
        <w:trPr>
          <w:trHeight w:val="20"/>
        </w:trPr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2001</w:t>
            </w:r>
          </w:p>
        </w:tc>
        <w:tc>
          <w:tcPr>
            <w:tcW w:w="83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8E1D1E" w:rsidRPr="008E1D1E" w:rsidTr="00690DF5">
        <w:trPr>
          <w:trHeight w:val="20"/>
        </w:trPr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2002</w:t>
            </w:r>
          </w:p>
        </w:tc>
        <w:tc>
          <w:tcPr>
            <w:tcW w:w="83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8E1D1E" w:rsidRPr="008E1D1E" w:rsidTr="00690DF5">
        <w:trPr>
          <w:trHeight w:val="20"/>
        </w:trPr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2003</w:t>
            </w:r>
          </w:p>
        </w:tc>
        <w:tc>
          <w:tcPr>
            <w:tcW w:w="83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8E1D1E" w:rsidRPr="008E1D1E" w:rsidTr="00690DF5">
        <w:trPr>
          <w:trHeight w:val="20"/>
        </w:trPr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2004</w:t>
            </w:r>
          </w:p>
        </w:tc>
        <w:tc>
          <w:tcPr>
            <w:tcW w:w="83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8E1D1E" w:rsidRPr="008E1D1E" w:rsidTr="00690DF5">
        <w:trPr>
          <w:trHeight w:val="20"/>
        </w:trPr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2005</w:t>
            </w:r>
          </w:p>
        </w:tc>
        <w:tc>
          <w:tcPr>
            <w:tcW w:w="83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</w:tr>
      <w:tr w:rsidR="008E1D1E" w:rsidRPr="008E1D1E" w:rsidTr="00690DF5">
        <w:trPr>
          <w:trHeight w:val="20"/>
        </w:trPr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2006</w:t>
            </w:r>
          </w:p>
        </w:tc>
        <w:tc>
          <w:tcPr>
            <w:tcW w:w="83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</w:tr>
      <w:tr w:rsidR="008E1D1E" w:rsidRPr="008E1D1E" w:rsidTr="00690DF5">
        <w:trPr>
          <w:trHeight w:val="20"/>
        </w:trPr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2007</w:t>
            </w:r>
          </w:p>
        </w:tc>
        <w:tc>
          <w:tcPr>
            <w:tcW w:w="83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</w:tr>
      <w:tr w:rsidR="008E1D1E" w:rsidRPr="008E1D1E" w:rsidTr="00690DF5">
        <w:trPr>
          <w:trHeight w:val="20"/>
        </w:trPr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2008</w:t>
            </w:r>
          </w:p>
        </w:tc>
        <w:tc>
          <w:tcPr>
            <w:tcW w:w="83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</w:tr>
      <w:tr w:rsidR="008E1D1E" w:rsidRPr="008E1D1E" w:rsidTr="00690DF5">
        <w:trPr>
          <w:trHeight w:val="20"/>
        </w:trPr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2009</w:t>
            </w:r>
          </w:p>
        </w:tc>
        <w:tc>
          <w:tcPr>
            <w:tcW w:w="83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</w:tr>
      <w:tr w:rsidR="008E1D1E" w:rsidRPr="008E1D1E" w:rsidTr="00690DF5">
        <w:trPr>
          <w:trHeight w:val="20"/>
        </w:trPr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2010</w:t>
            </w:r>
          </w:p>
        </w:tc>
        <w:tc>
          <w:tcPr>
            <w:tcW w:w="83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8E1D1E" w:rsidRPr="008E1D1E" w:rsidTr="00690DF5">
        <w:trPr>
          <w:trHeight w:val="20"/>
        </w:trPr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2011</w:t>
            </w:r>
          </w:p>
        </w:tc>
        <w:tc>
          <w:tcPr>
            <w:tcW w:w="83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8E1D1E" w:rsidRPr="008E1D1E" w:rsidTr="00690DF5">
        <w:trPr>
          <w:trHeight w:val="20"/>
        </w:trPr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2012</w:t>
            </w:r>
          </w:p>
        </w:tc>
        <w:tc>
          <w:tcPr>
            <w:tcW w:w="83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8E1D1E" w:rsidRPr="008E1D1E" w:rsidTr="00690DF5">
        <w:trPr>
          <w:trHeight w:val="20"/>
        </w:trPr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2013</w:t>
            </w:r>
          </w:p>
        </w:tc>
        <w:tc>
          <w:tcPr>
            <w:tcW w:w="83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8E1D1E" w:rsidRPr="008E1D1E" w:rsidTr="00690DF5">
        <w:trPr>
          <w:trHeight w:val="20"/>
        </w:trPr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2014</w:t>
            </w:r>
          </w:p>
        </w:tc>
        <w:tc>
          <w:tcPr>
            <w:tcW w:w="83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8E1D1E" w:rsidRPr="008E1D1E" w:rsidTr="00690DF5">
        <w:trPr>
          <w:trHeight w:val="20"/>
        </w:trPr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2015</w:t>
            </w:r>
          </w:p>
        </w:tc>
        <w:tc>
          <w:tcPr>
            <w:tcW w:w="83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8E1D1E" w:rsidRPr="008E1D1E" w:rsidTr="00690DF5">
        <w:trPr>
          <w:trHeight w:val="20"/>
        </w:trPr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2016</w:t>
            </w:r>
          </w:p>
        </w:tc>
        <w:tc>
          <w:tcPr>
            <w:tcW w:w="83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8E1D1E" w:rsidRPr="008E1D1E" w:rsidTr="00690DF5">
        <w:trPr>
          <w:trHeight w:val="20"/>
        </w:trPr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2017</w:t>
            </w:r>
          </w:p>
        </w:tc>
        <w:tc>
          <w:tcPr>
            <w:tcW w:w="83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8E1D1E" w:rsidRPr="008E1D1E" w:rsidTr="00690DF5">
        <w:trPr>
          <w:trHeight w:val="20"/>
        </w:trPr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2018</w:t>
            </w:r>
          </w:p>
        </w:tc>
        <w:tc>
          <w:tcPr>
            <w:tcW w:w="83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X</w:t>
            </w: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8E1D1E" w:rsidRPr="008E1D1E" w:rsidTr="00690DF5">
        <w:trPr>
          <w:trHeight w:val="170"/>
        </w:trPr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N </w:t>
            </w:r>
            <w:proofErr w:type="spellStart"/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yrs</w:t>
            </w:r>
            <w:proofErr w:type="spellEnd"/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E1D1E" w:rsidRPr="008E1D1E" w:rsidRDefault="008E1D1E" w:rsidP="008E1D1E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E1D1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</w:tbl>
    <w:p w:rsidR="00C924A7" w:rsidRPr="008F1882" w:rsidRDefault="00C924A7" w:rsidP="008F1882">
      <w:pPr>
        <w:spacing w:line="480" w:lineRule="auto"/>
      </w:pPr>
    </w:p>
    <w:sectPr w:rsidR="00C924A7" w:rsidRPr="008F18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C2D"/>
    <w:rsid w:val="002C2246"/>
    <w:rsid w:val="00562C2D"/>
    <w:rsid w:val="007A5CF9"/>
    <w:rsid w:val="008E1D1E"/>
    <w:rsid w:val="008F1882"/>
    <w:rsid w:val="009B06E2"/>
    <w:rsid w:val="00C92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4AD3A"/>
  <w15:chartTrackingRefBased/>
  <w15:docId w15:val="{A25651E2-8E23-48C0-98C0-197E1E85E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62C2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2C2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leton University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Anderson</dc:creator>
  <cp:keywords/>
  <dc:description/>
  <cp:lastModifiedBy>Christine Anderson</cp:lastModifiedBy>
  <cp:revision>4</cp:revision>
  <dcterms:created xsi:type="dcterms:W3CDTF">2023-01-30T20:44:00Z</dcterms:created>
  <dcterms:modified xsi:type="dcterms:W3CDTF">2023-02-06T18:43:00Z</dcterms:modified>
</cp:coreProperties>
</file>